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975" w:rsidRPr="00F6697E" w:rsidRDefault="00D77975" w:rsidP="00D7797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A3BDE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T</w:t>
      </w:r>
      <w:r w:rsidRPr="009A3BDE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able 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.</w:t>
      </w:r>
      <w:r w:rsidRPr="009A3BDE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 </w:t>
      </w:r>
      <w:r w:rsidRPr="00F6697E">
        <w:rPr>
          <w:rFonts w:ascii="Times New Roman" w:eastAsia="Times New Roman" w:hAnsi="Times New Roman" w:cs="Times New Roman"/>
          <w:b/>
          <w:sz w:val="24"/>
          <w:szCs w:val="24"/>
        </w:rPr>
        <w:t xml:space="preserve">Details of transplantation experiments. </w:t>
      </w:r>
    </w:p>
    <w:p w:rsidR="00D77975" w:rsidRPr="007F03D9" w:rsidRDefault="00D77975" w:rsidP="00D77975">
      <w:pPr>
        <w:keepNext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:rsidR="00D77975" w:rsidRPr="009A3BDE" w:rsidRDefault="00D77975" w:rsidP="00D77975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tbl>
      <w:tblPr>
        <w:tblW w:w="91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276"/>
        <w:gridCol w:w="828"/>
        <w:gridCol w:w="1805"/>
        <w:gridCol w:w="1291"/>
        <w:gridCol w:w="386"/>
        <w:gridCol w:w="1088"/>
        <w:gridCol w:w="1184"/>
      </w:tblGrid>
      <w:tr w:rsidR="00D77975" w:rsidRPr="009A3BDE" w:rsidTr="00DF0986">
        <w:trPr>
          <w:trHeight w:val="300"/>
        </w:trPr>
        <w:tc>
          <w:tcPr>
            <w:tcW w:w="68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77975" w:rsidRPr="009A3BDE" w:rsidTr="00DF0986">
        <w:trPr>
          <w:trHeight w:val="300"/>
        </w:trPr>
        <w:tc>
          <w:tcPr>
            <w:tcW w:w="12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 xml:space="preserve">Experiment number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Donor cell type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Mpds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Host mouse</w:t>
            </w:r>
          </w:p>
        </w:tc>
        <w:tc>
          <w:tcPr>
            <w:tcW w:w="39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Injury model (n number)</w:t>
            </w:r>
          </w:p>
        </w:tc>
      </w:tr>
      <w:tr w:rsidR="00D77975" w:rsidRPr="009A3BDE" w:rsidTr="00DF0986">
        <w:trPr>
          <w:trHeight w:val="300"/>
        </w:trPr>
        <w:tc>
          <w:tcPr>
            <w:tcW w:w="12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Irradiation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Cryodamage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Irra+Cryo</w:t>
            </w:r>
          </w:p>
        </w:tc>
      </w:tr>
      <w:tr w:rsidR="00D77975" w:rsidRPr="009A3BDE" w:rsidTr="00DF0986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 xml:space="preserve">Pericytes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6697E">
              <w:rPr>
                <w:rFonts w:ascii="Times New Roman" w:eastAsia="Times New Roman" w:hAnsi="Times New Roman" w:cs="Times New Roman"/>
                <w:i/>
              </w:rPr>
              <w:t>Mdx</w:t>
            </w:r>
            <w:r w:rsidRPr="009A3BDE">
              <w:rPr>
                <w:rFonts w:ascii="Times New Roman" w:eastAsia="Times New Roman" w:hAnsi="Times New Roman" w:cs="Times New Roman"/>
              </w:rPr>
              <w:t xml:space="preserve"> nud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7975" w:rsidRPr="009A3BDE" w:rsidTr="00DF0986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133</w:t>
            </w:r>
            <w:r w:rsidRPr="009A3BDE">
              <w:rPr>
                <w:rFonts w:ascii="Times New Roman" w:eastAsia="Times New Roman" w:hAnsi="Times New Roman" w:cs="Times New Roman"/>
              </w:rPr>
              <w:t>+ cell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6697E">
              <w:rPr>
                <w:rFonts w:ascii="Times New Roman" w:eastAsia="Times New Roman" w:hAnsi="Times New Roman" w:cs="Times New Roman"/>
                <w:i/>
              </w:rPr>
              <w:t>Mdx</w:t>
            </w:r>
            <w:r w:rsidRPr="009A3BDE">
              <w:rPr>
                <w:rFonts w:ascii="Times New Roman" w:eastAsia="Times New Roman" w:hAnsi="Times New Roman" w:cs="Times New Roman"/>
              </w:rPr>
              <w:t xml:space="preserve"> nud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7975" w:rsidRPr="009A3BDE" w:rsidTr="00DF0986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 xml:space="preserve">Pericytes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13.5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Rag2-/</w:t>
            </w:r>
            <w:r w:rsidRPr="009A3BDE">
              <w:rPr>
                <w:rFonts w:ascii="Times New Roman" w:eastAsia="Times New Roman" w:hAnsi="Times New Roman" w:cs="Times New Roman"/>
              </w:rPr>
              <w:sym w:font="Symbol" w:char="F067"/>
            </w:r>
            <w:r w:rsidRPr="009A3BDE">
              <w:rPr>
                <w:rFonts w:ascii="Times New Roman" w:eastAsia="Times New Roman" w:hAnsi="Times New Roman" w:cs="Times New Roman"/>
              </w:rPr>
              <w:t xml:space="preserve"> chain-/C5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77975" w:rsidRPr="009A3BDE" w:rsidTr="00DF0986">
        <w:trPr>
          <w:trHeight w:val="300"/>
        </w:trPr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133</w:t>
            </w:r>
            <w:r w:rsidRPr="009A3BDE">
              <w:rPr>
                <w:rFonts w:ascii="Times New Roman" w:eastAsia="Times New Roman" w:hAnsi="Times New Roman" w:cs="Times New Roman"/>
              </w:rPr>
              <w:t>+ cells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7975" w:rsidRPr="009A3BDE" w:rsidRDefault="00D77975" w:rsidP="00DF0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7.9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A3BDE">
              <w:rPr>
                <w:rFonts w:ascii="Times New Roman" w:eastAsia="Times New Roman" w:hAnsi="Times New Roman" w:cs="Times New Roman"/>
              </w:rPr>
              <w:t>Rag2-/</w:t>
            </w:r>
            <w:r w:rsidRPr="009A3BDE">
              <w:rPr>
                <w:rFonts w:ascii="Times New Roman" w:eastAsia="Times New Roman" w:hAnsi="Times New Roman" w:cs="Times New Roman"/>
              </w:rPr>
              <w:sym w:font="Symbol" w:char="F067"/>
            </w:r>
            <w:r w:rsidRPr="009A3BDE">
              <w:rPr>
                <w:rFonts w:ascii="Times New Roman" w:eastAsia="Times New Roman" w:hAnsi="Times New Roman" w:cs="Times New Roman"/>
              </w:rPr>
              <w:t xml:space="preserve"> chain-/C5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7975" w:rsidRPr="009A3BDE" w:rsidTr="00DF0986">
        <w:trPr>
          <w:trHeight w:val="300"/>
        </w:trPr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7975" w:rsidRPr="009A3BDE" w:rsidRDefault="00D77975" w:rsidP="00DF098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6697E">
              <w:rPr>
                <w:rFonts w:ascii="Times New Roman" w:eastAsia="Times New Roman" w:hAnsi="Times New Roman" w:cs="Times New Roman"/>
                <w:i/>
              </w:rPr>
              <w:t>Mdx</w:t>
            </w:r>
            <w:r w:rsidRPr="009A3BDE">
              <w:rPr>
                <w:rFonts w:ascii="Times New Roman" w:eastAsia="Times New Roman" w:hAnsi="Times New Roman" w:cs="Times New Roman"/>
              </w:rPr>
              <w:t xml:space="preserve"> nude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7975" w:rsidRPr="009A3BDE" w:rsidRDefault="00D77975" w:rsidP="00DF09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3BDE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D77975" w:rsidRPr="009A3BDE" w:rsidRDefault="00D77975" w:rsidP="00D77975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</w:p>
    <w:p w:rsidR="001A28A9" w:rsidRDefault="001A28A9"/>
    <w:sectPr w:rsidR="001A28A9" w:rsidSect="00EA2EB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975"/>
    <w:rsid w:val="001A28A9"/>
    <w:rsid w:val="00D77975"/>
    <w:rsid w:val="00F274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97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975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organ</dc:creator>
  <cp:lastModifiedBy>Dogra, Krishika, BioMed Central Ltd.</cp:lastModifiedBy>
  <cp:revision>2</cp:revision>
  <dcterms:created xsi:type="dcterms:W3CDTF">2015-03-31T10:24:00Z</dcterms:created>
  <dcterms:modified xsi:type="dcterms:W3CDTF">2015-03-31T10:24:00Z</dcterms:modified>
</cp:coreProperties>
</file>